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35F7AF" w14:textId="19AD9567" w:rsidR="00F91438" w:rsidRDefault="00000000">
      <w:pPr>
        <w:widowControl/>
        <w:jc w:val="left"/>
        <w:textAlignment w:val="center"/>
        <w:rPr>
          <w:rFonts w:ascii="Times New Roman" w:hAnsi="Times New Roman" w:cs="Times New Roman"/>
          <w:sz w:val="22"/>
          <w:szCs w:val="22"/>
        </w:rPr>
      </w:pPr>
      <w:bookmarkStart w:id="0" w:name="_Hlk224767628"/>
      <w:r>
        <w:rPr>
          <w:rFonts w:ascii="Times New Roman" w:hAnsi="Times New Roman" w:cs="Times New Roman"/>
          <w:b/>
          <w:sz w:val="22"/>
          <w:szCs w:val="22"/>
        </w:rPr>
        <w:t xml:space="preserve">Table </w:t>
      </w:r>
      <w:r>
        <w:rPr>
          <w:rFonts w:ascii="Times New Roman" w:hAnsi="Times New Roman" w:cs="Times New Roman" w:hint="eastAsia"/>
          <w:b/>
          <w:sz w:val="22"/>
          <w:szCs w:val="22"/>
        </w:rPr>
        <w:t>S</w:t>
      </w:r>
      <w:r w:rsidR="00845820">
        <w:rPr>
          <w:rFonts w:ascii="Times New Roman" w:hAnsi="Times New Roman" w:cs="Times New Roman"/>
          <w:b/>
          <w:sz w:val="22"/>
          <w:szCs w:val="22"/>
        </w:rPr>
        <w:t>1</w:t>
      </w:r>
      <w:r>
        <w:rPr>
          <w:rFonts w:ascii="Times New Roman" w:hAnsi="Times New Roman" w:cs="Times New Roman"/>
          <w:b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The detailed node information of constructed networks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546"/>
        <w:gridCol w:w="1335"/>
        <w:gridCol w:w="6415"/>
      </w:tblGrid>
      <w:tr w:rsidR="00F91438" w14:paraId="703821FC" w14:textId="77777777" w:rsidTr="00F914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604C6107" w14:textId="77777777" w:rsidR="00F91438" w:rsidRDefault="00000000">
            <w:pPr>
              <w:widowControl/>
              <w:spacing w:line="276" w:lineRule="auto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No.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6D334386" w14:textId="77777777" w:rsidR="00F91438" w:rsidRDefault="00000000">
            <w:pPr>
              <w:widowControl/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Gene names (primary)</w:t>
            </w:r>
          </w:p>
        </w:tc>
        <w:tc>
          <w:tcPr>
            <w:tcW w:w="6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62B260CA" w14:textId="77777777" w:rsidR="00F91438" w:rsidRDefault="00000000">
            <w:pPr>
              <w:widowControl/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Protein names</w:t>
            </w:r>
          </w:p>
        </w:tc>
      </w:tr>
      <w:tr w:rsidR="00F91438" w14:paraId="016ECA3C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7CC35F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5FF30C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APK1</w:t>
            </w:r>
          </w:p>
        </w:tc>
        <w:tc>
          <w:tcPr>
            <w:tcW w:w="6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FBDD8A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itogen-Activated Protein Kinase 1</w:t>
            </w:r>
          </w:p>
        </w:tc>
      </w:tr>
      <w:tr w:rsidR="00F91438" w14:paraId="02AE9DE3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50FDC5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243B38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MOX1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00B1B8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eme Oxygenase 1</w:t>
            </w:r>
          </w:p>
        </w:tc>
      </w:tr>
      <w:tr w:rsidR="00F91438" w14:paraId="7B6C89D6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EBD039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A014D8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XCL8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4C6FDE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nterleukin-8</w:t>
            </w:r>
          </w:p>
        </w:tc>
      </w:tr>
      <w:tr w:rsidR="00F91438" w14:paraId="041E1591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F0D00E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6A5F8E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XCL10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E0CCD1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-X-C Motif Chemokine 10</w:t>
            </w:r>
          </w:p>
        </w:tc>
      </w:tr>
      <w:tr w:rsidR="00F91438" w14:paraId="0D79187D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2E1287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897705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MP3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A7DA93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tromelysin-1</w:t>
            </w:r>
          </w:p>
        </w:tc>
      </w:tr>
      <w:tr w:rsidR="00F91438" w14:paraId="7DA8BA03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AD3A24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9C62E7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BCL2L1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8AFA14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Bcl-2-Like Protein 1</w:t>
            </w:r>
          </w:p>
        </w:tc>
      </w:tr>
      <w:tr w:rsidR="00F91438" w14:paraId="220DB110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F502BE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772463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ELA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BBE359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ranscription Factor P65</w:t>
            </w:r>
          </w:p>
        </w:tc>
      </w:tr>
      <w:tr w:rsidR="00F91438" w14:paraId="7577F188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4E83AA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1DC3DD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KT1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EFA41F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ac-Alpha Serine/Threonine-Protein Kinase</w:t>
            </w:r>
          </w:p>
        </w:tc>
      </w:tr>
      <w:tr w:rsidR="00F91438" w14:paraId="7A5F4B8B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79D80F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626F6B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VCAM1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595003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Vascular Cell Adhesion Protein 1</w:t>
            </w:r>
          </w:p>
        </w:tc>
      </w:tr>
      <w:tr w:rsidR="00F91438" w14:paraId="261C952E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E20623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124341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LAU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AB0CF2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Urokinase-Type Plasminogen Activator</w:t>
            </w:r>
          </w:p>
        </w:tc>
      </w:tr>
      <w:tr w:rsidR="00F91438" w14:paraId="60709585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93C387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C0E644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NF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4E7879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umor Necrosis Factor</w:t>
            </w:r>
          </w:p>
        </w:tc>
      </w:tr>
      <w:tr w:rsidR="00F91438" w14:paraId="3FA765BB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24E7CE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DDB788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TEN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D6B33F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Phosphatidylinositol 3,4,5-Trisphosphate 3-Phosphatase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nd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Dual-Specificity Protein Phosphatas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ten</w:t>
            </w:r>
            <w:proofErr w:type="spellEnd"/>
          </w:p>
        </w:tc>
      </w:tr>
      <w:tr w:rsidR="00F91438" w14:paraId="57D07D25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F69BB7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C07AB8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CAM1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30CA5F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ntercellular Adhesion Molecule 1</w:t>
            </w:r>
          </w:p>
        </w:tc>
      </w:tr>
      <w:tr w:rsidR="00F91438" w14:paraId="026B7DAA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5DDE16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1DF68A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PARA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87F269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eroxisome Proliferator-Activated Receptor Alpha</w:t>
            </w:r>
          </w:p>
        </w:tc>
      </w:tr>
      <w:tr w:rsidR="00F91438" w14:paraId="2E11732A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C09C3A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364320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TAT3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B9FC50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Signal Transducer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nd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Activator Of Transcription 3</w:t>
            </w:r>
          </w:p>
        </w:tc>
      </w:tr>
      <w:tr w:rsidR="00F91438" w14:paraId="520D4D1A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7BCD86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888185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HUK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DD9E42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nhibitor Of Nuclear Factor Kappa-B Kinase Subunit Alpha</w:t>
            </w:r>
          </w:p>
        </w:tc>
      </w:tr>
      <w:tr w:rsidR="00F91438" w14:paraId="2BDFD00D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53B37D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19A278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L1A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7AAA2F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nterleukin-1 Alpha</w:t>
            </w:r>
          </w:p>
        </w:tc>
      </w:tr>
      <w:tr w:rsidR="00F91438" w14:paraId="67419763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3D49AE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407292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APK3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784D7E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itogen-Activated Protein Kinase 3</w:t>
            </w:r>
          </w:p>
        </w:tc>
      </w:tr>
      <w:tr w:rsidR="00F91438" w14:paraId="5DBBD3F7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59AF25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A0F3C9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ARP1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B53B96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oly</w:t>
            </w:r>
          </w:p>
        </w:tc>
      </w:tr>
      <w:tr w:rsidR="00F91438" w14:paraId="7ED0BE02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BF88D8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F17F58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RP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AF0147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-Reactive Protein</w:t>
            </w:r>
          </w:p>
        </w:tc>
      </w:tr>
      <w:tr w:rsidR="00F91438" w14:paraId="220C9C00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163BED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05CDD6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L4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B6634E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nterleukin-4</w:t>
            </w:r>
          </w:p>
        </w:tc>
      </w:tr>
      <w:tr w:rsidR="00F91438" w14:paraId="2D900D8A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C97EB8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0F4710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ASP8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261211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aspase-8</w:t>
            </w:r>
          </w:p>
        </w:tc>
      </w:tr>
      <w:tr w:rsidR="00F91438" w14:paraId="55C0A58D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642840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68CCCF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RBB2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85E576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eceptor Tyrosine-Protein Kinase Erbb-2</w:t>
            </w:r>
          </w:p>
        </w:tc>
      </w:tr>
      <w:tr w:rsidR="00F91438" w14:paraId="3F817035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9BE937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4EB866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L2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04FD98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nterleukin-2</w:t>
            </w:r>
          </w:p>
        </w:tc>
      </w:tr>
      <w:tr w:rsidR="00F91438" w14:paraId="5A3FCFA4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BA7FBD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C35160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PARG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158FF0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eroxisome Proliferator-Activated Receptor Gamma</w:t>
            </w:r>
          </w:p>
        </w:tc>
      </w:tr>
      <w:tr w:rsidR="00F91438" w14:paraId="26048FAF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0D9E2B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79BE6C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GF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8B172A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ro-Epidermal Growth Factor</w:t>
            </w:r>
          </w:p>
        </w:tc>
      </w:tr>
      <w:tr w:rsidR="00F91438" w14:paraId="43D9EEDC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08F5DB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CC9EC3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P53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F36E45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ellular Tumor Antigen P53</w:t>
            </w:r>
          </w:p>
        </w:tc>
      </w:tr>
      <w:tr w:rsidR="00F91438" w14:paraId="7E202218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AD44B1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30FAD1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ERPINE1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12E676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lasminogen Activator Inhibitor 1</w:t>
            </w:r>
          </w:p>
        </w:tc>
      </w:tr>
      <w:tr w:rsidR="00F91438" w14:paraId="76D65F56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C8DBC5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A3E186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CL2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0F73B3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-C Motif Chemokine 2</w:t>
            </w:r>
          </w:p>
        </w:tc>
      </w:tr>
      <w:tr w:rsidR="00F91438" w14:paraId="020601E9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144C42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BE5253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ASP9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690588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aspase-9</w:t>
            </w:r>
          </w:p>
        </w:tc>
      </w:tr>
      <w:tr w:rsidR="00F91438" w14:paraId="36500682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83F068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AA986E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GFB1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A68BDA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ransforming Growth Factor Beta-1 Proprotein</w:t>
            </w:r>
          </w:p>
        </w:tc>
      </w:tr>
      <w:tr w:rsidR="00F91438" w14:paraId="61A2FC4C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167AAD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3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6D0354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FKBIA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25AE78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f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Kappa-B Inhibitor Alpha</w:t>
            </w:r>
          </w:p>
        </w:tc>
      </w:tr>
      <w:tr w:rsidR="00F91438" w14:paraId="42805CC8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B5CD1F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3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8AEC1E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SPA5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90E3D0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Endoplasmic Reticulum Chaperon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Bip</w:t>
            </w:r>
            <w:proofErr w:type="spellEnd"/>
          </w:p>
        </w:tc>
      </w:tr>
      <w:tr w:rsidR="00F91438" w14:paraId="18844A39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7443AA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3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54B6E2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MP1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F8EC0B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nterstitial Collagenase</w:t>
            </w:r>
          </w:p>
        </w:tc>
      </w:tr>
      <w:tr w:rsidR="00F91438" w14:paraId="4A0A1975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2039A9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lastRenderedPageBreak/>
              <w:t>3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50D0C7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SR1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66279A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strogen Receptor</w:t>
            </w:r>
          </w:p>
        </w:tc>
      </w:tr>
      <w:tr w:rsidR="00F91438" w14:paraId="33D30795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7F8788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7F20B5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L6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16915B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nterleukin-6</w:t>
            </w:r>
          </w:p>
        </w:tc>
      </w:tr>
      <w:tr w:rsidR="00F91438" w14:paraId="4993BE79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D6A975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2FCE89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IF1A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13403A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ypoxia-Inducible Factor 1-Alpha</w:t>
            </w:r>
          </w:p>
        </w:tc>
      </w:tr>
      <w:tr w:rsidR="00F91438" w14:paraId="05F50EAC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FEF3C9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DB38F8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KDR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25387E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Vascular Endothelial Growth Factor Receptor 2</w:t>
            </w:r>
          </w:p>
        </w:tc>
      </w:tr>
      <w:tr w:rsidR="00F91438" w14:paraId="5CF5F685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40883F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3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B78F5C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ASP3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039849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aspase-3</w:t>
            </w:r>
          </w:p>
        </w:tc>
      </w:tr>
      <w:tr w:rsidR="00F91438" w14:paraId="025A53A9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FF2987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E8F861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TNNB1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8DA75D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atenin Beta-1</w:t>
            </w:r>
          </w:p>
        </w:tc>
      </w:tr>
      <w:tr w:rsidR="00F91438" w14:paraId="741A3342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4828B3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4E3E9D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KBKB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C4C084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nhibitor Of Nuclear Factor Kappa-B Kinase Subunit Beta</w:t>
            </w:r>
          </w:p>
        </w:tc>
      </w:tr>
      <w:tr w:rsidR="00F91438" w14:paraId="585D5EB7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2D6ABC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646D29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SK3B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BCA6F1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lycogen Synthase Kinase-3 Beta</w:t>
            </w:r>
          </w:p>
        </w:tc>
      </w:tr>
      <w:tr w:rsidR="00F91438" w14:paraId="4A418C0F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07734A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DEAB6E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TGS2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639B17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rostaglandin G/H Synthase 2</w:t>
            </w:r>
          </w:p>
        </w:tc>
      </w:tr>
      <w:tr w:rsidR="00F91438" w14:paraId="19AB2FFC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A6F8F6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A9C338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AV1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B30A9E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aveolin-1</w:t>
            </w:r>
          </w:p>
        </w:tc>
      </w:tr>
      <w:tr w:rsidR="00F91438" w14:paraId="45543BB5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5C8F31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4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EE30EE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DKN1A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D7E40B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yclin-Dependent Kinase Inhibitor 1</w:t>
            </w:r>
          </w:p>
        </w:tc>
      </w:tr>
      <w:tr w:rsidR="00F91438" w14:paraId="4758F598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83740E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4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082D1B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BCL2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B72D7E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poptosis Regulator Bcl-2</w:t>
            </w:r>
          </w:p>
        </w:tc>
      </w:tr>
      <w:tr w:rsidR="00F91438" w14:paraId="195D031D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D29240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416669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YC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0296B8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y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Proto-Oncogene Protein</w:t>
            </w:r>
          </w:p>
        </w:tc>
      </w:tr>
      <w:tr w:rsidR="00F91438" w14:paraId="3DCE92DD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4D2317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4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47DBA2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APK8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C1AB1F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itogen-Activated Protein Kinase 8</w:t>
            </w:r>
          </w:p>
        </w:tc>
      </w:tr>
      <w:tr w:rsidR="00F91438" w14:paraId="15A1A694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E4F084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EBD5B0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L10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71A3B2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nterleukin-10</w:t>
            </w:r>
          </w:p>
        </w:tc>
      </w:tr>
      <w:tr w:rsidR="00F91438" w14:paraId="79005CF8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80371B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CF019E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APK14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7DD925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itogen-Activated Protein Kinase 14</w:t>
            </w:r>
          </w:p>
        </w:tc>
      </w:tr>
      <w:tr w:rsidR="00F91438" w14:paraId="1922C938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FB91F4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1AFADB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PP1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168CC2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steopontin</w:t>
            </w:r>
            <w:proofErr w:type="spellEnd"/>
          </w:p>
        </w:tc>
      </w:tr>
      <w:tr w:rsidR="00F91438" w14:paraId="3E7C8841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8E1B8B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C39828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DKN2A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B12F9E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Tumor Suppressor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rf</w:t>
            </w:r>
            <w:proofErr w:type="spellEnd"/>
          </w:p>
        </w:tc>
      </w:tr>
      <w:tr w:rsidR="00F91438" w14:paraId="2D72DCF1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8406DF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5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086A02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CND1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D7B621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1/S-Specific Cyclin-D1</w:t>
            </w:r>
          </w:p>
        </w:tc>
      </w:tr>
      <w:tr w:rsidR="00F91438" w14:paraId="07A8CD50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92D1EF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5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8C8322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OS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8F89DD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rotein C-Fos</w:t>
            </w:r>
          </w:p>
        </w:tc>
      </w:tr>
      <w:tr w:rsidR="00F91438" w14:paraId="14365D79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D92A6F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5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3DE341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MP9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440310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atrix Metalloproteinase-9</w:t>
            </w:r>
          </w:p>
        </w:tc>
      </w:tr>
      <w:tr w:rsidR="00F91438" w14:paraId="291ACCB1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ACAA93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18850B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FE2L2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B4E751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uclear Factor Erythroid 2-Related Factor 2</w:t>
            </w:r>
          </w:p>
        </w:tc>
      </w:tr>
      <w:tr w:rsidR="00F91438" w14:paraId="0609B26D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2B79F9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5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F2E681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GFR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819A50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pidermal Growth Factor Receptor</w:t>
            </w:r>
          </w:p>
        </w:tc>
      </w:tr>
      <w:tr w:rsidR="00F91438" w14:paraId="7209E196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0EBE63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5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AABE0B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TAT1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49A349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Signal Transducer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nd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Activator Of Transcription 1-Alpha/Beta</w:t>
            </w:r>
          </w:p>
        </w:tc>
      </w:tr>
      <w:tr w:rsidR="00F91438" w14:paraId="1CB39C86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202EEF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5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B5289D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L1B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E40C2A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nterleukin-1 Beta</w:t>
            </w:r>
          </w:p>
        </w:tc>
      </w:tr>
      <w:tr w:rsidR="00F91438" w14:paraId="4965AC29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887E6C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6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66C27C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FNG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3FF34C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nterferon Gamma</w:t>
            </w:r>
          </w:p>
        </w:tc>
      </w:tr>
      <w:tr w:rsidR="00F91438" w14:paraId="30A9E75B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5C8A7CFB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6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47E98C17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MP2</w:t>
            </w:r>
          </w:p>
        </w:tc>
        <w:tc>
          <w:tcPr>
            <w:tcW w:w="6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65B01F33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72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Kd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Type Iv Collagenase</w:t>
            </w:r>
          </w:p>
        </w:tc>
      </w:tr>
      <w:tr w:rsidR="00F91438" w14:paraId="0A462795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1951A475" w14:textId="77777777" w:rsidR="00F91438" w:rsidRDefault="00F9143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6C1EDE11" w14:textId="77777777" w:rsidR="00F91438" w:rsidRDefault="00F91438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773A150A" w14:textId="77777777" w:rsidR="00F91438" w:rsidRDefault="00F91438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F91438" w14:paraId="56837F89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4448E353" w14:textId="77777777" w:rsidR="00F91438" w:rsidRDefault="00000000">
            <w:pPr>
              <w:widowControl/>
              <w:spacing w:line="276" w:lineRule="auto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No.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3B45C184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szCs w:val="22"/>
              </w:rPr>
              <w:t>Node name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  <w:szCs w:val="22"/>
              </w:rPr>
              <w:t>s</w:t>
            </w:r>
          </w:p>
        </w:tc>
        <w:tc>
          <w:tcPr>
            <w:tcW w:w="6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7E1DC109" w14:textId="77777777" w:rsidR="00F91438" w:rsidRDefault="00000000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szCs w:val="22"/>
              </w:rPr>
              <w:t>Detailed information</w:t>
            </w:r>
          </w:p>
        </w:tc>
      </w:tr>
      <w:tr w:rsidR="00F91438" w14:paraId="2BF88222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DC0A1FC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212F3A6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C1</w:t>
            </w:r>
          </w:p>
        </w:tc>
        <w:tc>
          <w:tcPr>
            <w:tcW w:w="6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C19FC80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nermine</w:t>
            </w:r>
            <w:proofErr w:type="spellEnd"/>
          </w:p>
        </w:tc>
      </w:tr>
      <w:tr w:rsidR="00F91438" w14:paraId="1DADBBCE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7A51EB3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497BCC1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C2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C30F82E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Dfv</w:t>
            </w:r>
            <w:proofErr w:type="spellEnd"/>
          </w:p>
        </w:tc>
      </w:tr>
      <w:tr w:rsidR="00F91438" w14:paraId="5E66DC14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D0A7F11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6B96F9E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C3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2FBBBF8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lycyrol</w:t>
            </w:r>
            <w:proofErr w:type="spellEnd"/>
          </w:p>
        </w:tc>
      </w:tr>
      <w:tr w:rsidR="00F91438" w14:paraId="75DE3559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B15D3F1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F7094DF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C4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D0C246D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Jaranol</w:t>
            </w:r>
            <w:proofErr w:type="spellEnd"/>
          </w:p>
        </w:tc>
      </w:tr>
      <w:tr w:rsidR="00F91438" w14:paraId="6C5A17B1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8B189AC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DFB6C83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C5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17EE669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edicarpin</w:t>
            </w:r>
          </w:p>
        </w:tc>
      </w:tr>
      <w:tr w:rsidR="00F91438" w14:paraId="1568EEB3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74BE16D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51403D1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C6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BE32E03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sorhamnetin</w:t>
            </w:r>
          </w:p>
        </w:tc>
      </w:tr>
      <w:tr w:rsidR="00F91438" w14:paraId="025D2F40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59A190C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3BFE143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C7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331A393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itosterol</w:t>
            </w:r>
          </w:p>
        </w:tc>
      </w:tr>
      <w:tr w:rsidR="00F91438" w14:paraId="702ACA0A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BEA4C7E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68557FD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C8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48D6A0F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Lupiwighteone</w:t>
            </w:r>
          </w:p>
        </w:tc>
      </w:tr>
      <w:tr w:rsidR="00F91438" w14:paraId="6F778C9B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495E6EE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5C917B1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C9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E9EDC55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-Methoxy-2-Methyl Isoflavone</w:t>
            </w:r>
          </w:p>
        </w:tc>
      </w:tr>
      <w:tr w:rsidR="00F91438" w14:paraId="70F9EF67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85A0D72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lastRenderedPageBreak/>
              <w:t>1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1C2A110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C10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2A9A3B3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ormononetin</w:t>
            </w:r>
          </w:p>
        </w:tc>
      </w:tr>
      <w:tr w:rsidR="00F91438" w14:paraId="1019F1DD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F62397B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643EF4A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C11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73FA7EC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alycosin</w:t>
            </w:r>
            <w:proofErr w:type="spellEnd"/>
          </w:p>
        </w:tc>
      </w:tr>
      <w:tr w:rsidR="00F91438" w14:paraId="5BAB0CFC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E6058B1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1375AFC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C12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3AA69D6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Kaempferol</w:t>
            </w:r>
          </w:p>
        </w:tc>
      </w:tr>
      <w:tr w:rsidR="00F91438" w14:paraId="61A069A1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C1DFC02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559B81C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C13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DF8ECC7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(2S)-2-[4-Hydroxy-3-(3-Methylbut-2-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nyl)Phenyl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]-8,8-Dimethyl-2,3-Dihydropyrano[2,3-F]Chromen-4-One</w:t>
            </w:r>
          </w:p>
        </w:tc>
      </w:tr>
      <w:tr w:rsidR="00F91438" w14:paraId="27FFD3D6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2012F6F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285AF61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C14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DA61852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uchrenone</w:t>
            </w:r>
          </w:p>
        </w:tc>
      </w:tr>
      <w:tr w:rsidR="00F91438" w14:paraId="64DCE5C3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C6E8E9D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861D6A7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C15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C74B8A8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lyasper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B</w:t>
            </w:r>
          </w:p>
        </w:tc>
      </w:tr>
      <w:tr w:rsidR="00F91438" w14:paraId="6B7F61B4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96756CA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C793AE7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C16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1D5A09C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lyasper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F</w:t>
            </w:r>
          </w:p>
        </w:tc>
      </w:tr>
      <w:tr w:rsidR="00F91438" w14:paraId="53757FDA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0D418DA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3CA0A62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C17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8FD2B5D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lyasper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C</w:t>
            </w:r>
          </w:p>
        </w:tc>
      </w:tr>
      <w:tr w:rsidR="00F91438" w14:paraId="6B0BE5B6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DB6ABB4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3E60C9B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C18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B7E6595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sotrifoliol</w:t>
            </w:r>
            <w:proofErr w:type="spellEnd"/>
          </w:p>
        </w:tc>
      </w:tr>
      <w:tr w:rsidR="00F91438" w14:paraId="2CD99079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2785634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D8FCFB3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C19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11FD275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(E)-1-(2,4-Dihydroxyphenyl)-3-(2,2-Dimethylchromen-6-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Yl)Prop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2-En-1-One</w:t>
            </w:r>
          </w:p>
        </w:tc>
      </w:tr>
      <w:tr w:rsidR="00F91438" w14:paraId="27A87547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1882DC0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04FF6A4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C20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6B5CDE4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Kanzonol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W</w:t>
            </w:r>
          </w:p>
        </w:tc>
      </w:tr>
      <w:tr w:rsidR="00F91438" w14:paraId="77F47AF9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4A7E948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8AD2362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C21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533313A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(2S)-6-(2,4-Dihydroxyphenyl)-2-(2-Hydroxypropan-2-Yl)-4-Methoxy-2,3-Dihydrofuro[3,2-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]Chromen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7-One</w:t>
            </w:r>
          </w:p>
        </w:tc>
      </w:tr>
      <w:tr w:rsidR="00F91438" w14:paraId="22683F44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91E9ACA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6252CCC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C22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B3459DC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emilicoisoflavon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B</w:t>
            </w:r>
          </w:p>
        </w:tc>
      </w:tr>
      <w:tr w:rsidR="00F91438" w14:paraId="1EE022F7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44FCE60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4ACF4F7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C23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A3E9B80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lepidot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A</w:t>
            </w:r>
          </w:p>
        </w:tc>
      </w:tr>
      <w:tr w:rsidR="00F91438" w14:paraId="3DD38EDF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7AA30AE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71A399B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C24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420EA91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lepidot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B</w:t>
            </w:r>
          </w:p>
        </w:tc>
      </w:tr>
      <w:tr w:rsidR="00F91438" w14:paraId="0A0E5CB3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81CE4D0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782FDAC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C25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74A5792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haseolinisoflavan</w:t>
            </w:r>
            <w:proofErr w:type="spellEnd"/>
          </w:p>
        </w:tc>
      </w:tr>
      <w:tr w:rsidR="00F91438" w14:paraId="3A62810B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406FEA4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B63BB95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C26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C203372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lypallichalcone</w:t>
            </w:r>
            <w:proofErr w:type="spellEnd"/>
          </w:p>
        </w:tc>
      </w:tr>
      <w:tr w:rsidR="00F91438" w14:paraId="236705C6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FFD5AA9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58BF32A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C27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4FC7025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-(6-Hydroxy-2-Benzofuranyl)-2,2-Dimethyl-5-Chromenol</w:t>
            </w:r>
          </w:p>
        </w:tc>
      </w:tr>
      <w:tr w:rsidR="00F91438" w14:paraId="31FE8119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2553799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A42CB09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C28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F740C08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Licochalcon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B</w:t>
            </w:r>
          </w:p>
        </w:tc>
      </w:tr>
      <w:tr w:rsidR="00F91438" w14:paraId="16BE168F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BAB6F08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ACF3C4E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C29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B49513C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Licochalcon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G</w:t>
            </w:r>
          </w:p>
        </w:tc>
      </w:tr>
      <w:tr w:rsidR="00F91438" w14:paraId="00C288D8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574226D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3596519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C30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7883E15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-(2,4-Dihydroxyphenyl)-8-(1,1-Dimethylprop-2-Enyl)-7-Hydroxy-5-Methoxy-Coumarin</w:t>
            </w:r>
          </w:p>
        </w:tc>
      </w:tr>
      <w:tr w:rsidR="00F91438" w14:paraId="59D4357C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2087872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A018D2C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C31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891BB89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Licoricone</w:t>
            </w:r>
            <w:proofErr w:type="spellEnd"/>
          </w:p>
        </w:tc>
      </w:tr>
      <w:tr w:rsidR="00F91438" w14:paraId="0528567C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D14B129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3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DDD46F0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C32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CF74540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ancaon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A</w:t>
            </w:r>
          </w:p>
        </w:tc>
      </w:tr>
      <w:tr w:rsidR="00F91438" w14:paraId="07770398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78A894B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3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8C1EF92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C33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310681D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ancaon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B</w:t>
            </w:r>
          </w:p>
        </w:tc>
      </w:tr>
      <w:tr w:rsidR="00F91438" w14:paraId="427AD176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BD196A3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3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28CE2CD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C34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1E5A86A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-(3,4-Dihydroxyphenyl)-5,7-Dihydroxy-8-(3-Methylbut-2-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nyl)Chromone</w:t>
            </w:r>
            <w:proofErr w:type="gramEnd"/>
          </w:p>
        </w:tc>
      </w:tr>
      <w:tr w:rsidR="00F91438" w14:paraId="6321A3EE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CC2655E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8B7CE9E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C35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E7E6CD2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,7-Dihydroxy-3-(4-Methoxyphenyl)-8-(3-Methylbut-2-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nyl)Chromone</w:t>
            </w:r>
            <w:proofErr w:type="gramEnd"/>
          </w:p>
        </w:tc>
      </w:tr>
      <w:tr w:rsidR="00F91438" w14:paraId="045D6F19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C9AD407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AC4DFF7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C36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DD0F53F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-(3,4-Dihydroxyphenyl)-5,7-Dihydroxy-6-(3-Methylbut-2-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nyl)Chromone</w:t>
            </w:r>
            <w:proofErr w:type="gramEnd"/>
          </w:p>
        </w:tc>
      </w:tr>
      <w:tr w:rsidR="00F91438" w14:paraId="3A105DEB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F7BB347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799702E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C37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4714FD4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lycyrin</w:t>
            </w:r>
            <w:proofErr w:type="spellEnd"/>
          </w:p>
        </w:tc>
      </w:tr>
      <w:tr w:rsidR="00F91438" w14:paraId="749DB1E5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0EFDB69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CC11939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C38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6F15D87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Licocoumarone</w:t>
            </w:r>
            <w:proofErr w:type="spellEnd"/>
          </w:p>
        </w:tc>
      </w:tr>
      <w:tr w:rsidR="00F91438" w14:paraId="7234F67E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0BEA4B0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3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CC0CF94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C39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BE819DC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Licoisoflavone</w:t>
            </w:r>
            <w:proofErr w:type="spellEnd"/>
          </w:p>
        </w:tc>
      </w:tr>
      <w:tr w:rsidR="00F91438" w14:paraId="1830B456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4E13D5A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FFB9004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C40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0D0E010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Licoisoflavon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B</w:t>
            </w:r>
          </w:p>
        </w:tc>
      </w:tr>
      <w:tr w:rsidR="00F91438" w14:paraId="09575929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F82F7B9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lastRenderedPageBreak/>
              <w:t>4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E663BAF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C41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30CB3B8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Licoisoflavanone</w:t>
            </w:r>
            <w:proofErr w:type="spellEnd"/>
          </w:p>
        </w:tc>
      </w:tr>
      <w:tr w:rsidR="00F91438" w14:paraId="7B3E38E3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7044006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91926FA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C42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4F94E50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hinpterocarpin</w:t>
            </w:r>
            <w:proofErr w:type="spellEnd"/>
          </w:p>
        </w:tc>
      </w:tr>
      <w:tr w:rsidR="00F91438" w14:paraId="7B9B5741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D1956E6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02787E6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C43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795744C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(E)-3-[3,4-Dihydroxy-5-(3-Methylbut-2-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nyl)Phenyl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]-1-(2,4-Dihydroxyphenyl)Prop-2-En-1-One</w:t>
            </w:r>
          </w:p>
        </w:tc>
      </w:tr>
      <w:tr w:rsidR="00F91438" w14:paraId="155E8C56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16F5C0A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82AB62F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C44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99C1F04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Liquiritin</w:t>
            </w:r>
            <w:proofErr w:type="spellEnd"/>
          </w:p>
        </w:tc>
      </w:tr>
      <w:tr w:rsidR="00F91438" w14:paraId="2508304B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73A7557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4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8B469FD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C45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C52F184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Licopyranocoumarin</w:t>
            </w:r>
            <w:proofErr w:type="spellEnd"/>
          </w:p>
        </w:tc>
      </w:tr>
      <w:tr w:rsidR="00F91438" w14:paraId="724702CE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63170D5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4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1C26F12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C46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B2C019F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lyzaglabrin</w:t>
            </w:r>
            <w:proofErr w:type="spellEnd"/>
          </w:p>
        </w:tc>
      </w:tr>
      <w:tr w:rsidR="00F91438" w14:paraId="3D0D41D5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9439512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0BA8D50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C47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FCBEB43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labridin</w:t>
            </w:r>
            <w:proofErr w:type="spellEnd"/>
          </w:p>
        </w:tc>
      </w:tr>
      <w:tr w:rsidR="00F91438" w14:paraId="23A0849D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0A34FB6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4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435CFF5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C48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F77D7DA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labrone</w:t>
            </w:r>
            <w:proofErr w:type="spellEnd"/>
          </w:p>
        </w:tc>
      </w:tr>
      <w:tr w:rsidR="00F91438" w14:paraId="3A86ABFE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00C3A46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02474F5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C49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1A7B991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,3-Dihydroxy-9-Methoxy-6-Benzofurano[3,2-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]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hromenone</w:t>
            </w:r>
            <w:proofErr w:type="spellEnd"/>
            <w:proofErr w:type="gramEnd"/>
          </w:p>
        </w:tc>
      </w:tr>
      <w:tr w:rsidR="00F91438" w14:paraId="42677815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B811194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18C4099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C50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C96DB49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urycarp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A</w:t>
            </w:r>
          </w:p>
        </w:tc>
      </w:tr>
      <w:tr w:rsidR="00F91438" w14:paraId="01F5C387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67686B0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C19C53C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C51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3B06A95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(-)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edicocarpin</w:t>
            </w:r>
            <w:proofErr w:type="spellEnd"/>
          </w:p>
        </w:tc>
      </w:tr>
      <w:tr w:rsidR="00F91438" w14:paraId="1423CBC6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C5ACD03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277C40F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C52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7A9475E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igmoidin-B</w:t>
            </w:r>
          </w:p>
        </w:tc>
      </w:tr>
      <w:tr w:rsidR="00F91438" w14:paraId="549834E7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C4D309D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5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84ECE06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C53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242B7F7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(2R)-7-Hydroxy-2-(4-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ydroxyphenyl)Chroman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4-One</w:t>
            </w:r>
          </w:p>
        </w:tc>
      </w:tr>
      <w:tr w:rsidR="00F91438" w14:paraId="72F7E4AF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E326845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5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ED7148E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C54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C3C5E3B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(2S)-7-Hydroxy-2-(4-Hydroxyphenyl)-8-(3-Methylbut-2-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nyl)Chroman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4-One</w:t>
            </w:r>
          </w:p>
        </w:tc>
      </w:tr>
      <w:tr w:rsidR="00F91438" w14:paraId="60C539C9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B0CF2F4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5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AD14B57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C55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A441422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soglycyrol</w:t>
            </w:r>
            <w:proofErr w:type="spellEnd"/>
          </w:p>
        </w:tc>
      </w:tr>
      <w:tr w:rsidR="00F91438" w14:paraId="2EEBA56A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946C145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A712118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C56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10F9C4A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solicoflavonol</w:t>
            </w:r>
            <w:proofErr w:type="spellEnd"/>
          </w:p>
        </w:tc>
      </w:tr>
      <w:tr w:rsidR="00F91438" w14:paraId="073F478A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135A7E1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5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2762A72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C57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A472ABC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mo</w:t>
            </w:r>
            <w:proofErr w:type="spellEnd"/>
          </w:p>
        </w:tc>
      </w:tr>
      <w:tr w:rsidR="00F91438" w14:paraId="29DD8D52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1A8396C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5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DAFB83A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C58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93B7AA9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-Methoxyphaseollidin</w:t>
            </w:r>
          </w:p>
        </w:tc>
      </w:tr>
      <w:tr w:rsidR="00F91438" w14:paraId="6FF87C0D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3835A28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5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126826D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C59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D667DE4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Quercetin Der.</w:t>
            </w:r>
          </w:p>
        </w:tc>
      </w:tr>
      <w:tr w:rsidR="00F91438" w14:paraId="6653FEEE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ABBF1F7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6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73E524C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C60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CE7DE9C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'-Hydroxy-4'-O-Methylglabridin</w:t>
            </w:r>
          </w:p>
        </w:tc>
      </w:tr>
      <w:tr w:rsidR="00F91438" w14:paraId="0A652EAA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F67DED5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6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EDC5A36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C61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67D9260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Licochalcon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A</w:t>
            </w:r>
          </w:p>
        </w:tc>
      </w:tr>
      <w:tr w:rsidR="00F91438" w14:paraId="67289DA7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6BBF5AA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6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3CC66A7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C62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38B0416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'-Methoxyglabridin</w:t>
            </w:r>
          </w:p>
        </w:tc>
      </w:tr>
      <w:tr w:rsidR="00F91438" w14:paraId="1D89806A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C34EB75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6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539AE89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C63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0E99F1B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-[(3R)-8,8-Dimethyl-3,4-Dihydro-2H-Pyrano[6,5-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]Chromen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3-Yl]-5-Methoxyphenol</w:t>
            </w:r>
          </w:p>
        </w:tc>
      </w:tr>
      <w:tr w:rsidR="00F91438" w14:paraId="5025115A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F101F6D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6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892716C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C64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5163611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nflacoumar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A</w:t>
            </w:r>
          </w:p>
        </w:tc>
      </w:tr>
      <w:tr w:rsidR="00F91438" w14:paraId="717FF1A4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917881B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6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6CD488D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C65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C6533C6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cos-5-Enoic Acid</w:t>
            </w:r>
          </w:p>
        </w:tc>
      </w:tr>
      <w:tr w:rsidR="00F91438" w14:paraId="62B1731A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466220E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6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D354821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C66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01CFA0C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Kanzono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F</w:t>
            </w:r>
          </w:p>
        </w:tc>
      </w:tr>
      <w:tr w:rsidR="00F91438" w14:paraId="3FBAC03E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C9996FE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6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B42735A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C67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F501ECE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6-Prenylated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riodictyol</w:t>
            </w:r>
            <w:proofErr w:type="spellEnd"/>
          </w:p>
        </w:tc>
      </w:tr>
      <w:tr w:rsidR="00F91438" w14:paraId="3E726A31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A6DEAA7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6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5D00A97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C68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93341DB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,2',4'-Trihydrox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－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-Methoxy-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－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rylcoumarin</w:t>
            </w:r>
            <w:proofErr w:type="spellEnd"/>
          </w:p>
        </w:tc>
      </w:tr>
      <w:tr w:rsidR="00F91438" w14:paraId="1A767FCC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660A88D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6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52EFF65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C69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70874D1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-Acetoxy-2-Methylisoflavone</w:t>
            </w:r>
          </w:p>
        </w:tc>
      </w:tr>
      <w:tr w:rsidR="00F91438" w14:paraId="283E8D51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F1170FA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7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B2805AD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C70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96EBC66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adelaidi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Acid</w:t>
            </w:r>
          </w:p>
        </w:tc>
      </w:tr>
      <w:tr w:rsidR="00F91438" w14:paraId="676CF1AC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2C02470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7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0427F28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C71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214EA4A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Vestitol</w:t>
            </w:r>
            <w:proofErr w:type="spellEnd"/>
          </w:p>
        </w:tc>
      </w:tr>
      <w:tr w:rsidR="00F91438" w14:paraId="14C31F92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98036B0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7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6BEEAA9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C72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53D1E61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ancaon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G</w:t>
            </w:r>
          </w:p>
        </w:tc>
      </w:tr>
      <w:tr w:rsidR="00F91438" w14:paraId="5A97F19A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C9EDD96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7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5A78A27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C73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76BB8A8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ancaon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H</w:t>
            </w:r>
          </w:p>
        </w:tc>
      </w:tr>
      <w:tr w:rsidR="00F91438" w14:paraId="5D6F4E01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21C825B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7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AC195A1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C74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F9620A6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Licoagrocarpin</w:t>
            </w:r>
            <w:proofErr w:type="spellEnd"/>
          </w:p>
        </w:tc>
      </w:tr>
      <w:tr w:rsidR="00F91438" w14:paraId="52D98020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2106411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7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9DBA2A4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C75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9FB257A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lyasperin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M</w:t>
            </w:r>
          </w:p>
        </w:tc>
      </w:tr>
      <w:tr w:rsidR="00F91438" w14:paraId="0C382252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D153E69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lastRenderedPageBreak/>
              <w:t>7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3084CD7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C76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0788FF9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Glycyrrhiza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lavono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A</w:t>
            </w:r>
          </w:p>
        </w:tc>
      </w:tr>
      <w:tr w:rsidR="00F91438" w14:paraId="59862B77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089559D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7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FA66039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C77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CC62BAB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Licoagroisoflavone</w:t>
            </w:r>
            <w:proofErr w:type="spellEnd"/>
          </w:p>
        </w:tc>
      </w:tr>
      <w:tr w:rsidR="00F91438" w14:paraId="40621628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B3E6740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7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40BAEC1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C78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F3C1E44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doratin</w:t>
            </w:r>
            <w:proofErr w:type="spellEnd"/>
          </w:p>
        </w:tc>
      </w:tr>
      <w:tr w:rsidR="00F91438" w14:paraId="79A4409D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DF8D553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7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E1C8DFF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C79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88035FF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haseol</w:t>
            </w:r>
            <w:proofErr w:type="spellEnd"/>
          </w:p>
        </w:tc>
      </w:tr>
      <w:tr w:rsidR="00F91438" w14:paraId="036C092C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D4FC418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8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8228656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C80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F88853C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Xambioona</w:t>
            </w:r>
            <w:proofErr w:type="spellEnd"/>
          </w:p>
        </w:tc>
      </w:tr>
      <w:tr w:rsidR="00F91438" w14:paraId="3DF9B9CB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2A87D34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8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4D811C6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C81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02EC9A0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Dehydroglyasperin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C</w:t>
            </w:r>
          </w:p>
        </w:tc>
      </w:tr>
      <w:tr w:rsidR="00F91438" w14:paraId="3C9BD7D9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0598334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8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50B2F4A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C82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9221C13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Quercetin</w:t>
            </w:r>
          </w:p>
        </w:tc>
      </w:tr>
      <w:tr w:rsidR="00F91438" w14:paraId="772633DD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1B47C98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8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41CA81D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DG1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A6A32A9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Beta-Sitosterol</w:t>
            </w:r>
          </w:p>
        </w:tc>
      </w:tr>
      <w:tr w:rsidR="00F91438" w14:paraId="1D3A684D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FA0A784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8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1471ABE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DG2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FD9AFCF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tigmasterol</w:t>
            </w:r>
          </w:p>
        </w:tc>
      </w:tr>
      <w:tr w:rsidR="00F91438" w14:paraId="598010E4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4C00C1D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8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69DB2F1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Z1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AE68B6F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(-)-Taxifolin</w:t>
            </w:r>
          </w:p>
        </w:tc>
      </w:tr>
      <w:tr w:rsidR="00F91438" w14:paraId="1C523B00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114E66D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8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9D8B725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Z2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9F6CE39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Beta-Sitosterol</w:t>
            </w:r>
          </w:p>
        </w:tc>
      </w:tr>
      <w:tr w:rsidR="00F91438" w14:paraId="34497B36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9AE1DC2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8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7B85C24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Z3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6B3A18E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itosterol</w:t>
            </w:r>
          </w:p>
        </w:tc>
      </w:tr>
      <w:tr w:rsidR="00F91438" w14:paraId="00013044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2088A0F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8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CA500D9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Z4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11E3C6F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(+)-Catechin</w:t>
            </w:r>
          </w:p>
        </w:tc>
      </w:tr>
      <w:tr w:rsidR="00F91438" w14:paraId="095D5221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8A54E30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8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8B5503B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Z5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ED3AB3F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nt-Epicatechin</w:t>
            </w:r>
          </w:p>
        </w:tc>
      </w:tr>
      <w:tr w:rsidR="00F91438" w14:paraId="37787464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C245EFA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9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A5C965A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Z6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D00EC5C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axifolin</w:t>
            </w:r>
          </w:p>
        </w:tc>
      </w:tr>
      <w:tr w:rsidR="00F91438" w14:paraId="76FB4773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315FA8B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9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D3974A6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BS1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03CC917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aeoniflorgenone</w:t>
            </w:r>
            <w:proofErr w:type="spellEnd"/>
          </w:p>
        </w:tc>
      </w:tr>
      <w:tr w:rsidR="00F91438" w14:paraId="72BF588C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0F10DA7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9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AA57158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BS2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7FA2738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(3S,5R,8R,9R,10S,14S)-3,17-Dihydroxy-4,4,8,10,14-Pentamethyl-2,3,5,6,7,9-Hexahydro-1H-Cyclopenta[A]Phenanthrene-15,16-Dione</w:t>
            </w:r>
          </w:p>
        </w:tc>
      </w:tr>
      <w:tr w:rsidR="00F91438" w14:paraId="37D05328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1B4DE75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9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2C7020E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BS3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7A67481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aeoniflorin</w:t>
            </w:r>
          </w:p>
        </w:tc>
      </w:tr>
      <w:tr w:rsidR="00F91438" w14:paraId="2F777A1E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E12EB4A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9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6D953D8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BS4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A7256C5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airin</w:t>
            </w:r>
          </w:p>
        </w:tc>
      </w:tr>
      <w:tr w:rsidR="00F91438" w14:paraId="706469E1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5948D5E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9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F001906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BS5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1CCFF21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Beta-Sitosterol</w:t>
            </w:r>
          </w:p>
        </w:tc>
      </w:tr>
      <w:tr w:rsidR="00F91438" w14:paraId="39F28F6C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73ED539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9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086C88C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BS6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DC8585B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itosterol</w:t>
            </w:r>
          </w:p>
        </w:tc>
      </w:tr>
      <w:tr w:rsidR="00F91438" w14:paraId="49C4694C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974FF86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9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87B70A1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BS7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29C85C4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Kaempferol</w:t>
            </w:r>
          </w:p>
        </w:tc>
      </w:tr>
      <w:tr w:rsidR="00F91438" w14:paraId="2A14C6DD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F087230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9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211634B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XX1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01B1582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,9-Dimethoxy-1-Vinyl-$B-Carboline</w:t>
            </w:r>
          </w:p>
        </w:tc>
      </w:tr>
      <w:tr w:rsidR="00F91438" w14:paraId="321251FD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A1DCD52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9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45AC47D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XX2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930D970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aribine</w:t>
            </w:r>
            <w:proofErr w:type="spellEnd"/>
          </w:p>
        </w:tc>
      </w:tr>
      <w:tr w:rsidR="00F91438" w14:paraId="5319B90C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3E02883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97ED5A6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XX3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1D713A7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ryptopin</w:t>
            </w:r>
            <w:proofErr w:type="spellEnd"/>
          </w:p>
        </w:tc>
      </w:tr>
      <w:tr w:rsidR="00F91438" w14:paraId="39A31F9D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CDCD0DC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1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E45570B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XX4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5293A02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esamin</w:t>
            </w:r>
            <w:proofErr w:type="spellEnd"/>
          </w:p>
        </w:tc>
      </w:tr>
      <w:tr w:rsidR="00F91438" w14:paraId="2DBFAE34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200AF6A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10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F564622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XX5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BCD4AEA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[(1S)-3-[(E)-But-2-Enyl]-2-Methyl-4-Oxo-1-Cyclopent-2-Enyl] (1R,3R)-3-[(E)-3-Methoxy-2-Methyl-3-Oxoprop-1-Enyl]-2,2-Dimethylcyclopropane-1-Carboxylate</w:t>
            </w:r>
          </w:p>
        </w:tc>
      </w:tr>
      <w:tr w:rsidR="00F91438" w14:paraId="6DFDC4F0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D8AC766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10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0106AF9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XX6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0E4A0E8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(3S)-7-Hydroxy-3-(2,3,4-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rimethoxyphenyl)Chroman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4-One</w:t>
            </w:r>
          </w:p>
        </w:tc>
      </w:tr>
      <w:tr w:rsidR="00F91438" w14:paraId="08CDF77B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B79112A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10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E945A57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XX7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C5A8C88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Kaempferol</w:t>
            </w:r>
          </w:p>
        </w:tc>
      </w:tr>
      <w:tr w:rsidR="00F91438" w14:paraId="30EAEDAE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09BD464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10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52FEEB2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XX8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AE511DC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Zinc05223929</w:t>
            </w:r>
          </w:p>
        </w:tc>
      </w:tr>
      <w:tr w:rsidR="00F91438" w14:paraId="374EF0C4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FACEE00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10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8333BE8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T1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08E1F2E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riskan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A</w:t>
            </w:r>
          </w:p>
        </w:tc>
      </w:tr>
      <w:tr w:rsidR="00F91438" w14:paraId="74D7DB28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A776CDC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10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2983614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T2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45F3DF0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oriferast-5-En-3Beta-Ol</w:t>
            </w:r>
          </w:p>
        </w:tc>
      </w:tr>
      <w:tr w:rsidR="00F91438" w14:paraId="0E903B88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7FF7C81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10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F5814CA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T3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1225E81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ederagenin</w:t>
            </w:r>
          </w:p>
        </w:tc>
      </w:tr>
      <w:tr w:rsidR="00F91438" w14:paraId="33A335AB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E487A84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10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D90F6F0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T4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D5E3EFC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Beta-Sitosterol</w:t>
            </w:r>
          </w:p>
        </w:tc>
      </w:tr>
      <w:tr w:rsidR="00F91438" w14:paraId="22EE4D8F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74EBF15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11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30559ED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T5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F57B602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tigmasterol</w:t>
            </w:r>
          </w:p>
        </w:tc>
      </w:tr>
      <w:tr w:rsidR="00F91438" w14:paraId="1075945C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B2230D5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lastRenderedPageBreak/>
              <w:t>11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9B8129A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T6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5AE72C5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ristoloside_Qt</w:t>
            </w:r>
            <w:proofErr w:type="spellEnd"/>
          </w:p>
        </w:tc>
      </w:tr>
      <w:tr w:rsidR="00F91438" w14:paraId="40B2F35B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9C94805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11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9DC9CF2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DZ1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F7D9B12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tepharine</w:t>
            </w:r>
            <w:proofErr w:type="spellEnd"/>
          </w:p>
        </w:tc>
      </w:tr>
      <w:tr w:rsidR="00F91438" w14:paraId="6996F62B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C2EC09A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11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89FA5EB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DZ2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FACF745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Zizyphu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Saponin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_Qt</w:t>
            </w:r>
            <w:proofErr w:type="spellEnd"/>
          </w:p>
        </w:tc>
      </w:tr>
      <w:tr w:rsidR="00F91438" w14:paraId="4A8880A8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F6EC33C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11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744B90D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DZ3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27C02E9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oumestrol</w:t>
            </w:r>
            <w:proofErr w:type="spellEnd"/>
          </w:p>
        </w:tc>
      </w:tr>
      <w:tr w:rsidR="00F91438" w14:paraId="52659B60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1BC88F7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11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8DF670F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DZ4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D81AA0D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Daechuin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S7</w:t>
            </w:r>
          </w:p>
        </w:tc>
      </w:tr>
      <w:tr w:rsidR="00F91438" w14:paraId="49097E5C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F0685DF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11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84A873D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DZ5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E331716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Jujubasapon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V_Qt</w:t>
            </w:r>
            <w:proofErr w:type="spellEnd"/>
          </w:p>
        </w:tc>
      </w:tr>
      <w:tr w:rsidR="00F91438" w14:paraId="36506C6B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C416152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11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33F4EB8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DZ6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EBBD111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auritin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D</w:t>
            </w:r>
          </w:p>
        </w:tc>
      </w:tr>
      <w:tr w:rsidR="00F91438" w14:paraId="59648375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65C066F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11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36FA7B1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DZ7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D810332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Berberine</w:t>
            </w:r>
          </w:p>
        </w:tc>
      </w:tr>
      <w:tr w:rsidR="00F91438" w14:paraId="0E220EE4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01407BC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11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B795DD0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DZ8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A10B5FB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(S)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oclaurine</w:t>
            </w:r>
            <w:proofErr w:type="spellEnd"/>
          </w:p>
        </w:tc>
      </w:tr>
      <w:tr w:rsidR="00F91438" w14:paraId="4BA09804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BA1F6DA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12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F87E19D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DZ9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AE70466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tigmasterol</w:t>
            </w:r>
          </w:p>
        </w:tc>
      </w:tr>
      <w:tr w:rsidR="00F91438" w14:paraId="25B24131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AF4BEEC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12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A4D4C09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DZ10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26AC91E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Beta-Sitosterol</w:t>
            </w:r>
          </w:p>
        </w:tc>
      </w:tr>
      <w:tr w:rsidR="00F91438" w14:paraId="1B69596A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27BBE9B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12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04C16EE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DZ11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2185B0A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uvoside_Qt</w:t>
            </w:r>
            <w:proofErr w:type="spellEnd"/>
          </w:p>
        </w:tc>
      </w:tr>
      <w:tr w:rsidR="00F91438" w14:paraId="59C22F50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397F5A0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12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7B6C4DA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DZ12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9AAD535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(+)-Catechin</w:t>
            </w:r>
          </w:p>
        </w:tc>
      </w:tr>
      <w:tr w:rsidR="00F91438" w14:paraId="739C2328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99E00D5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12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D92AD05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DZ13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F0450CA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tepholidine</w:t>
            </w:r>
            <w:proofErr w:type="spellEnd"/>
          </w:p>
        </w:tc>
      </w:tr>
      <w:tr w:rsidR="00F91438" w14:paraId="7895C2B6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7FDA433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12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8911D4E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DZ14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21E1EF1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uciferin</w:t>
            </w:r>
            <w:proofErr w:type="spellEnd"/>
          </w:p>
        </w:tc>
      </w:tr>
      <w:tr w:rsidR="00F91438" w14:paraId="42229DE8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45BC50B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12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FA2F376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DZ15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962E61C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umarine</w:t>
            </w:r>
            <w:proofErr w:type="spellEnd"/>
          </w:p>
        </w:tc>
      </w:tr>
      <w:tr w:rsidR="00F91438" w14:paraId="6D16FF55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510B009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12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C3E328C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DZ16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925E033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Beta-Carotene</w:t>
            </w:r>
          </w:p>
        </w:tc>
      </w:tr>
      <w:tr w:rsidR="00F91438" w14:paraId="6F36A994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64E54EB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12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61C8AB9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DZ17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0029C65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(-)-Catechin</w:t>
            </w:r>
          </w:p>
        </w:tc>
      </w:tr>
      <w:tr w:rsidR="00F91438" w14:paraId="5B8E650B" w14:textId="77777777" w:rsidTr="00F9143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1F147945" w14:textId="77777777" w:rsidR="00F91438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  <w:szCs w:val="22"/>
              </w:rPr>
              <w:t>129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6F7D121F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DZ18</w:t>
            </w:r>
          </w:p>
        </w:tc>
        <w:tc>
          <w:tcPr>
            <w:tcW w:w="6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2C2D2919" w14:textId="77777777" w:rsidR="00F91438" w:rsidRDefault="00000000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Quercetin</w:t>
            </w:r>
          </w:p>
        </w:tc>
      </w:tr>
      <w:bookmarkEnd w:id="0"/>
    </w:tbl>
    <w:p w14:paraId="771A0110" w14:textId="77777777" w:rsidR="00F91438" w:rsidRDefault="00F91438"/>
    <w:sectPr w:rsidR="00F914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123AA9E" w14:textId="77777777" w:rsidR="00425E0B" w:rsidRDefault="00425E0B" w:rsidP="00845820">
      <w:r>
        <w:separator/>
      </w:r>
    </w:p>
  </w:endnote>
  <w:endnote w:type="continuationSeparator" w:id="0">
    <w:p w14:paraId="6506C263" w14:textId="77777777" w:rsidR="00425E0B" w:rsidRDefault="00425E0B" w:rsidP="008458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445F4A" w14:textId="77777777" w:rsidR="00425E0B" w:rsidRDefault="00425E0B" w:rsidP="00845820">
      <w:r>
        <w:separator/>
      </w:r>
    </w:p>
  </w:footnote>
  <w:footnote w:type="continuationSeparator" w:id="0">
    <w:p w14:paraId="54E24DAF" w14:textId="77777777" w:rsidR="00425E0B" w:rsidRDefault="00425E0B" w:rsidP="008458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2ACC"/>
    <w:rsid w:val="00026D2B"/>
    <w:rsid w:val="00211A44"/>
    <w:rsid w:val="0034720C"/>
    <w:rsid w:val="0041083F"/>
    <w:rsid w:val="00425E0B"/>
    <w:rsid w:val="004823AD"/>
    <w:rsid w:val="005C4610"/>
    <w:rsid w:val="007E4744"/>
    <w:rsid w:val="00845820"/>
    <w:rsid w:val="008C3BA5"/>
    <w:rsid w:val="00A13264"/>
    <w:rsid w:val="00A72ACC"/>
    <w:rsid w:val="00C549A0"/>
    <w:rsid w:val="00E0344A"/>
    <w:rsid w:val="00EA7057"/>
    <w:rsid w:val="00F864BB"/>
    <w:rsid w:val="00F91438"/>
    <w:rsid w:val="00FB05EA"/>
    <w:rsid w:val="6CB17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DED80B"/>
  <w15:docId w15:val="{618BB7B9-2ED8-463F-99BE-AF9E52D43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table" w:customStyle="1" w:styleId="11">
    <w:name w:val="无格式表格 11"/>
    <w:basedOn w:val="a1"/>
    <w:uiPriority w:val="4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362079-D30C-4520-A0CF-07B7DCE357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6</Pages>
  <Words>974</Words>
  <Characters>5553</Characters>
  <Application>Microsoft Office Word</Application>
  <DocSecurity>0</DocSecurity>
  <Lines>46</Lines>
  <Paragraphs>13</Paragraphs>
  <ScaleCrop>false</ScaleCrop>
  <Company/>
  <LinksUpToDate>false</LinksUpToDate>
  <CharactersWithSpaces>6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海鹏 汤</dc:creator>
  <cp:lastModifiedBy>海鹏 汤</cp:lastModifiedBy>
  <cp:revision>8</cp:revision>
  <dcterms:created xsi:type="dcterms:W3CDTF">2026-02-05T13:23:00Z</dcterms:created>
  <dcterms:modified xsi:type="dcterms:W3CDTF">2026-03-18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DAxYTVmMGQ2NjgyOTI0NmZmNWQxODc5MjJjYzZjOWIiLCJ1c2VySWQiOiIyMDc3ODY3MDMifQ==</vt:lpwstr>
  </property>
  <property fmtid="{D5CDD505-2E9C-101B-9397-08002B2CF9AE}" pid="3" name="KSOProductBuildVer">
    <vt:lpwstr>2052-12.1.0.25225</vt:lpwstr>
  </property>
  <property fmtid="{D5CDD505-2E9C-101B-9397-08002B2CF9AE}" pid="4" name="ICV">
    <vt:lpwstr>26AF1DDD91394DA6BBFE92F32BF482FB_12</vt:lpwstr>
  </property>
</Properties>
</file>